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F1C5A" w14:textId="306FA904" w:rsidR="00564B7B" w:rsidRDefault="00564B7B">
      <w:pPr>
        <w:rPr>
          <w:rFonts w:ascii="Arial" w:hAnsi="Arial" w:cs="Arial"/>
        </w:rPr>
      </w:pPr>
      <w:r w:rsidRPr="00564B7B">
        <w:rPr>
          <w:rFonts w:ascii="Arial" w:hAnsi="Arial" w:cs="Arial"/>
          <w:b/>
          <w:bCs/>
        </w:rPr>
        <w:t>Supplementary table 2</w:t>
      </w:r>
      <w:r w:rsidRPr="00564B7B">
        <w:rPr>
          <w:rFonts w:ascii="Arial" w:hAnsi="Arial" w:cs="Arial"/>
        </w:rPr>
        <w:t xml:space="preserve"> </w:t>
      </w:r>
      <w:r w:rsidRPr="00564B7B">
        <w:rPr>
          <w:rFonts w:ascii="Arial" w:hAnsi="Arial" w:cs="Arial"/>
        </w:rPr>
        <w:t>Agency for Healthcare Research and Quality</w:t>
      </w:r>
      <w:r w:rsidRPr="00564B7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 w:rsidRPr="00564B7B">
        <w:rPr>
          <w:rFonts w:ascii="Arial" w:hAnsi="Arial" w:cs="Arial"/>
        </w:rPr>
        <w:t>ssessment.</w:t>
      </w:r>
    </w:p>
    <w:p w14:paraId="61937A51" w14:textId="77777777" w:rsidR="00564B7B" w:rsidRPr="00564B7B" w:rsidRDefault="00564B7B">
      <w:pPr>
        <w:rPr>
          <w:rFonts w:ascii="Arial" w:hAnsi="Arial" w:cs="Arial"/>
        </w:rPr>
      </w:pPr>
    </w:p>
    <w:tbl>
      <w:tblPr>
        <w:tblW w:w="12886" w:type="dxa"/>
        <w:tblLook w:val="04A0" w:firstRow="1" w:lastRow="0" w:firstColumn="1" w:lastColumn="0" w:noHBand="0" w:noVBand="1"/>
      </w:tblPr>
      <w:tblGrid>
        <w:gridCol w:w="3402"/>
        <w:gridCol w:w="993"/>
        <w:gridCol w:w="1051"/>
        <w:gridCol w:w="1040"/>
        <w:gridCol w:w="1120"/>
        <w:gridCol w:w="1260"/>
        <w:gridCol w:w="1220"/>
        <w:gridCol w:w="1460"/>
        <w:gridCol w:w="1340"/>
      </w:tblGrid>
      <w:tr w:rsidR="00564B7B" w:rsidRPr="00564B7B" w14:paraId="30B97A8E" w14:textId="77777777" w:rsidTr="00564B7B">
        <w:trPr>
          <w:trHeight w:val="2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53DA" w14:textId="77777777" w:rsidR="00564B7B" w:rsidRPr="00564B7B" w:rsidRDefault="00564B7B" w:rsidP="00564B7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BE65" w14:textId="07FAE9B3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u, 2015 (1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E741" w14:textId="2DED367A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eltri</w:t>
            </w:r>
            <w:proofErr w:type="spellEnd"/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 2016 (1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9C27" w14:textId="59E4C90E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, 2016 (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6174" w14:textId="10F9ED72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u, 2017 (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7E73" w14:textId="269B8F0F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eng, 2018 (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DD6A" w14:textId="52DC4DA0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Zhang, 2019 (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60AF7" w14:textId="1711C1C2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kuroglu</w:t>
            </w:r>
            <w:proofErr w:type="spellEnd"/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 2020 (1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F8F4E" w14:textId="2268B95B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Zhang, 2020 (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64B7B" w:rsidRPr="00564B7B" w14:paraId="0C3C2E15" w14:textId="77777777" w:rsidTr="00564B7B">
        <w:trPr>
          <w:trHeight w:val="2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5D8B" w14:textId="13A29BA4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e the </w:t>
            </w:r>
            <w:r w:rsidR="00F575E6"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ource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f inform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9409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DE63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986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DF0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8C3C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B0CA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0ACD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3701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64B7B" w:rsidRPr="00564B7B" w14:paraId="7A97B521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93E6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st inclusion and exclusion crite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C835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13B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BD9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AC24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9F6C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AA81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0084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7FC6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64B7B" w:rsidRPr="00564B7B" w14:paraId="7E77C672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9E7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or exposes and unexposed subjec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095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00C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944E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F2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4456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87C9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FD1E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C3C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682DBC68" w14:textId="77777777" w:rsidTr="00564B7B">
        <w:trPr>
          <w:trHeight w:val="1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FCA6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r refer to previous publi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423F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51D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6E9B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7C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B6B8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7A34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9B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A355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6865C16C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DB64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dicate time period used f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5D9A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A15A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F3AD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28F6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3B9D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C23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73BC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E449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64B7B" w:rsidRPr="00564B7B" w14:paraId="429DED4A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44A5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dentifying pati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43CF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3C30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A4B2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47C4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A7F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4EFD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2C7B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4C1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1822A1C4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0F0B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Indicate whether or not subjects wer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E6B3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25E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329D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68EF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5FA2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9648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061F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B56B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64B7B" w:rsidRPr="00564B7B" w14:paraId="47F3A31C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228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nsecutive if not population-ba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B39D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78E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50B0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0EE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6EF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D4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E2CD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5E6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13FA6803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38BE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Indicate if evaluators of subjectiv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CD7A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635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F6E2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F799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6499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E62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0F30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7702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64B7B" w:rsidRPr="00564B7B" w14:paraId="794CB8B4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FE3B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omponents of study were maske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C752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5CDF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A6CF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E3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ECB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04AF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B3A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C170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59322051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B7D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o other aspects of the status of th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4E6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CEA8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D839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F0B4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F5BE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5762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0E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F54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19671C12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A55B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rticip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7D69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E79C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392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BED9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5742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634F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897F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EAA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4821F73D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AFFD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scribe any assessments undertak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165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9A48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6CA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A390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9D4A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86B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94FA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F13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64B7B" w:rsidRPr="00564B7B" w14:paraId="784F2181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C91C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or quality assurance purpo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0ADE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BC5D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343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381C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4AC4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458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C1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350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256E395E" w14:textId="77777777" w:rsidTr="00564B7B">
        <w:trPr>
          <w:trHeight w:val="1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5045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Explain any patient exclusions fro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2B07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7BB7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2F5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4EC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FC5B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1B1B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B1CD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DAE4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64B7B" w:rsidRPr="00564B7B" w14:paraId="0A7C8C33" w14:textId="77777777" w:rsidTr="00564B7B">
        <w:trPr>
          <w:trHeight w:val="1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8B24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9C33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2C3E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69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DF2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548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BFAA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EB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4F49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0FB48D96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A7C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scribe how confounding w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CC76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968B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DDE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52BB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84AE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029F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789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07F8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64B7B" w:rsidRPr="00564B7B" w14:paraId="5D57328D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7AD4" w14:textId="7ABCA215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ssessed and/or cont</w:t>
            </w:r>
            <w:r w:rsidR="00F575E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ll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780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A9D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042D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180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8AAC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E949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78A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E0F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6CEBCCA7" w14:textId="77777777" w:rsidTr="00564B7B">
        <w:trPr>
          <w:trHeight w:val="1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218A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If applicable, explain how missi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E8F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05A6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9B55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C02F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764F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8720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999C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E59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64B7B" w:rsidRPr="00564B7B" w14:paraId="29ADA4E7" w14:textId="77777777" w:rsidTr="00564B7B">
        <w:trPr>
          <w:trHeight w:val="1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1815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ata were handled in the analy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A961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095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6EA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AAD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364C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CCB0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55EE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44B6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47A55157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0E5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ummarize patient response rat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15E6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080D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8FD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994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6A2C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7CB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1078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0D2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64B7B" w:rsidRPr="00564B7B" w14:paraId="006297E8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4369" w14:textId="31A2E8AE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d completen</w:t>
            </w:r>
            <w:r w:rsidR="00F575E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s of data collec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CD98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E769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5A8C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779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C3D4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60CD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689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898B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1DA7043A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CE0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Clarify what follow-up, if any, w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53EA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0783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D559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B056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E0DC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1716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858D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54E8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64B7B" w:rsidRPr="00564B7B" w14:paraId="6121A840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489" w14:textId="3999071E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expected and the percentage of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FD7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1D4D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F6C6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809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FB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E680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A2A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C411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2B922263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84A0" w14:textId="2194C9CD" w:rsidR="00564B7B" w:rsidRPr="00564B7B" w:rsidRDefault="00F575E6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</w:t>
            </w:r>
            <w:r w:rsidR="00564B7B"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or which incomplete dat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51D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4E1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D048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A7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2A2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0E2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3406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A5D2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194A36C4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F32E" w14:textId="0D369C63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or </w:t>
            </w:r>
            <w:r w:rsidR="00F575E6"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ollow</w:t>
            </w: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up was obtained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DC91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6AA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BF63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2072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62F8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AEB7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E86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A809" w14:textId="77777777" w:rsidR="00564B7B" w:rsidRPr="00564B7B" w:rsidRDefault="00564B7B" w:rsidP="00564B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64B7B" w:rsidRPr="00564B7B" w14:paraId="6D2EF2F6" w14:textId="77777777" w:rsidTr="00564B7B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3BA58" w14:textId="77777777" w:rsidR="00564B7B" w:rsidRPr="00564B7B" w:rsidRDefault="00564B7B" w:rsidP="00564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A434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1764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0928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155B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20506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7D29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80C2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7DC7" w14:textId="77777777" w:rsidR="00564B7B" w:rsidRPr="00564B7B" w:rsidRDefault="00564B7B" w:rsidP="00564B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64B7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</w:tbl>
    <w:p w14:paraId="24894BEB" w14:textId="77777777" w:rsidR="00D816C5" w:rsidRPr="00564B7B" w:rsidRDefault="00D816C5">
      <w:pPr>
        <w:rPr>
          <w:rFonts w:ascii="Arial" w:hAnsi="Arial" w:cs="Arial"/>
        </w:rPr>
      </w:pPr>
    </w:p>
    <w:sectPr w:rsidR="00D816C5" w:rsidRPr="00564B7B" w:rsidSect="00564B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DE00B" w14:textId="77777777" w:rsidR="00FF1774" w:rsidRDefault="00FF1774" w:rsidP="00564B7B">
      <w:r>
        <w:separator/>
      </w:r>
    </w:p>
  </w:endnote>
  <w:endnote w:type="continuationSeparator" w:id="0">
    <w:p w14:paraId="0702B17C" w14:textId="77777777" w:rsidR="00FF1774" w:rsidRDefault="00FF1774" w:rsidP="00564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EB45F" w14:textId="77777777" w:rsidR="00FF1774" w:rsidRDefault="00FF1774" w:rsidP="00564B7B">
      <w:r>
        <w:separator/>
      </w:r>
    </w:p>
  </w:footnote>
  <w:footnote w:type="continuationSeparator" w:id="0">
    <w:p w14:paraId="0C19971E" w14:textId="77777777" w:rsidR="00FF1774" w:rsidRDefault="00FF1774" w:rsidP="00564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31"/>
    <w:rsid w:val="00311A31"/>
    <w:rsid w:val="00564B7B"/>
    <w:rsid w:val="00D816C5"/>
    <w:rsid w:val="00F575E6"/>
    <w:rsid w:val="00FF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AEA3E"/>
  <w15:chartTrackingRefBased/>
  <w15:docId w15:val="{3E6FCF69-7193-49A6-BEE1-83ACAF10D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B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1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1722199@qq.com</dc:creator>
  <cp:keywords/>
  <dc:description/>
  <cp:lastModifiedBy>731722199@qq.com</cp:lastModifiedBy>
  <cp:revision>3</cp:revision>
  <dcterms:created xsi:type="dcterms:W3CDTF">2021-01-07T08:21:00Z</dcterms:created>
  <dcterms:modified xsi:type="dcterms:W3CDTF">2021-01-07T08:29:00Z</dcterms:modified>
</cp:coreProperties>
</file>